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C30E" w14:textId="24A49D31" w:rsidR="00F574C7" w:rsidRPr="00F574C7" w:rsidRDefault="00F574C7" w:rsidP="00F574C7">
      <w:pPr>
        <w:jc w:val="center"/>
        <w:rPr>
          <w:rStyle w:val="normaltextrun"/>
          <w:rFonts w:ascii="Times New Roman" w:hAnsi="Times New Roman" w:cs="Times New Roman"/>
          <w:b/>
          <w:bCs/>
          <w:i/>
          <w:iCs/>
          <w:color w:val="1B3051"/>
          <w:sz w:val="40"/>
          <w:szCs w:val="40"/>
          <w:shd w:val="clear" w:color="auto" w:fill="FFFFFF"/>
        </w:rPr>
      </w:pPr>
      <w:bookmarkStart w:id="0" w:name="_Hlk154046418"/>
      <w:r w:rsidRPr="00F574C7">
        <w:rPr>
          <w:rStyle w:val="normaltextrun"/>
          <w:rFonts w:ascii="Times New Roman" w:hAnsi="Times New Roman" w:cs="Times New Roman"/>
          <w:b/>
          <w:bCs/>
          <w:i/>
          <w:iCs/>
          <w:color w:val="1B3051"/>
          <w:sz w:val="40"/>
          <w:szCs w:val="40"/>
          <w:shd w:val="clear" w:color="auto" w:fill="FFFFFF"/>
        </w:rPr>
        <w:t>Supplementary Information for:</w:t>
      </w:r>
    </w:p>
    <w:p w14:paraId="08A4150D" w14:textId="54E92636" w:rsidR="00F574C7" w:rsidRDefault="00F574C7" w:rsidP="00F574C7">
      <w:pPr>
        <w:jc w:val="center"/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  <w:t>S</w:t>
      </w:r>
      <w:r w:rsidRPr="00052CAF"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  <w:t xml:space="preserve">patial top-down proteomics for the </w:t>
      </w:r>
      <w:r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  <w:t xml:space="preserve">functional </w:t>
      </w:r>
      <w:r w:rsidRPr="00052CAF"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  <w:t xml:space="preserve">characterization of human kidney </w:t>
      </w:r>
    </w:p>
    <w:p w14:paraId="3128D192" w14:textId="77777777" w:rsidR="00F574C7" w:rsidRPr="00052CAF" w:rsidRDefault="00F574C7" w:rsidP="00F574C7">
      <w:pPr>
        <w:jc w:val="center"/>
        <w:rPr>
          <w:rStyle w:val="normaltextrun"/>
          <w:rFonts w:ascii="Times New Roman" w:hAnsi="Times New Roman" w:cs="Times New Roman"/>
          <w:b/>
          <w:bCs/>
          <w:color w:val="1B3051"/>
          <w:sz w:val="40"/>
          <w:szCs w:val="40"/>
          <w:shd w:val="clear" w:color="auto" w:fill="FFFFFF"/>
        </w:rPr>
      </w:pPr>
    </w:p>
    <w:bookmarkEnd w:id="0"/>
    <w:p w14:paraId="6FA9A7D4" w14:textId="0AFADC7C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  <w:sz w:val="26"/>
          <w:szCs w:val="26"/>
        </w:rPr>
      </w:pPr>
      <w:r w:rsidRPr="002A7EDB">
        <w:rPr>
          <w:rStyle w:val="normaltextrun"/>
          <w:b/>
          <w:bCs/>
          <w:color w:val="1B3051"/>
          <w:sz w:val="26"/>
          <w:szCs w:val="26"/>
        </w:rPr>
        <w:t>Kevin J. Zemaitis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,</w:t>
      </w:r>
      <w:r w:rsidRPr="002A7EDB">
        <w:rPr>
          <w:rStyle w:val="normaltextrun"/>
          <w:b/>
          <w:color w:val="1B3051"/>
          <w:sz w:val="26"/>
          <w:szCs w:val="26"/>
          <w:vertAlign w:val="superscript"/>
        </w:rPr>
        <w:t xml:space="preserve"> †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James M. Fulcher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,</w:t>
      </w:r>
      <w:r w:rsidRPr="002A7EDB">
        <w:rPr>
          <w:rStyle w:val="normaltextrun"/>
          <w:b/>
          <w:color w:val="1B3051"/>
          <w:sz w:val="26"/>
          <w:szCs w:val="26"/>
          <w:vertAlign w:val="superscript"/>
        </w:rPr>
        <w:t xml:space="preserve"> †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Rashmi Kumar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>
        <w:rPr>
          <w:rStyle w:val="normaltextrun"/>
          <w:b/>
          <w:bCs/>
          <w:color w:val="1B3051"/>
          <w:sz w:val="26"/>
          <w:szCs w:val="26"/>
          <w:vertAlign w:val="superscript"/>
        </w:rPr>
        <w:t xml:space="preserve">, </w:t>
      </w:r>
      <w:r w:rsidRPr="002A7EDB">
        <w:rPr>
          <w:rStyle w:val="normaltextrun"/>
          <w:b/>
          <w:color w:val="1B3051"/>
          <w:sz w:val="26"/>
          <w:szCs w:val="26"/>
          <w:vertAlign w:val="superscript"/>
        </w:rPr>
        <w:t>†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David J. Degnan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2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Logan A. Lewis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2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Yen-Chen Liao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Marija Veličković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Sarah M. Williams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Ronald J. Moore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2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Lisa M. Bramer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2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proofErr w:type="spellStart"/>
      <w:r w:rsidRPr="002A7EDB">
        <w:rPr>
          <w:rStyle w:val="normaltextrun"/>
          <w:b/>
          <w:bCs/>
          <w:color w:val="1B3051"/>
          <w:sz w:val="26"/>
          <w:szCs w:val="26"/>
        </w:rPr>
        <w:t>Dušan</w:t>
      </w:r>
      <w:proofErr w:type="spellEnd"/>
      <w:r w:rsidRPr="002A7EDB">
        <w:rPr>
          <w:rStyle w:val="normaltextrun"/>
          <w:b/>
          <w:bCs/>
          <w:color w:val="1B3051"/>
          <w:sz w:val="26"/>
          <w:szCs w:val="26"/>
        </w:rPr>
        <w:t xml:space="preserve"> Veličković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color w:val="1B3051"/>
          <w:sz w:val="26"/>
          <w:szCs w:val="26"/>
        </w:rPr>
        <w:t xml:space="preserve">Ying </w:t>
      </w:r>
      <w:r w:rsidRPr="1D39BEEF">
        <w:rPr>
          <w:rStyle w:val="normaltextrun"/>
          <w:b/>
          <w:bCs/>
          <w:color w:val="1B3051"/>
          <w:sz w:val="26"/>
          <w:szCs w:val="26"/>
        </w:rPr>
        <w:t>Zhu</w:t>
      </w:r>
      <w:r w:rsidRPr="00973AC9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r w:rsidRPr="1D39BEEF">
        <w:rPr>
          <w:rStyle w:val="normaltextrun"/>
          <w:b/>
          <w:bCs/>
          <w:color w:val="1B3051"/>
          <w:sz w:val="26"/>
          <w:szCs w:val="26"/>
          <w:vertAlign w:val="superscript"/>
        </w:rPr>
        <w:t>,#</w:t>
      </w:r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 w:rsidDel="0009452B">
        <w:rPr>
          <w:rStyle w:val="normaltextrun"/>
          <w:b/>
          <w:bCs/>
          <w:color w:val="1B3051"/>
          <w:sz w:val="26"/>
          <w:szCs w:val="26"/>
        </w:rPr>
        <w:t>Mowei Zhou</w:t>
      </w:r>
      <w:r w:rsidRPr="002A7EDB" w:rsidDel="0009452B">
        <w:rPr>
          <w:rStyle w:val="normaltextrun"/>
          <w:b/>
          <w:bCs/>
          <w:color w:val="1B3051"/>
          <w:sz w:val="26"/>
          <w:szCs w:val="26"/>
          <w:vertAlign w:val="superscript"/>
        </w:rPr>
        <w:t>1, §</w:t>
      </w:r>
      <w:bookmarkStart w:id="1" w:name="_Hlk154046399"/>
      <w:r>
        <w:rPr>
          <w:rStyle w:val="normaltextrun"/>
          <w:b/>
          <w:bCs/>
          <w:color w:val="1B3051"/>
          <w:sz w:val="26"/>
          <w:szCs w:val="26"/>
        </w:rPr>
        <w:t xml:space="preserve">, </w:t>
      </w:r>
      <w:r w:rsidRPr="002A7EDB">
        <w:rPr>
          <w:rStyle w:val="normaltextrun"/>
          <w:b/>
          <w:bCs/>
          <w:color w:val="1B3051"/>
          <w:sz w:val="26"/>
          <w:szCs w:val="26"/>
        </w:rPr>
        <w:t>Ljiljana Paša-Tolić</w:t>
      </w:r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1</w:t>
      </w:r>
      <w:bookmarkEnd w:id="1"/>
      <w:r w:rsidRPr="002A7EDB">
        <w:rPr>
          <w:rStyle w:val="normaltextrun"/>
          <w:b/>
          <w:bCs/>
          <w:color w:val="1B3051"/>
          <w:sz w:val="26"/>
          <w:szCs w:val="26"/>
          <w:vertAlign w:val="superscript"/>
        </w:rPr>
        <w:t>, *</w:t>
      </w:r>
      <w:r w:rsidRPr="002A7EDB">
        <w:rPr>
          <w:rStyle w:val="normaltextrun"/>
          <w:b/>
          <w:bCs/>
          <w:color w:val="1B3051"/>
          <w:sz w:val="26"/>
          <w:szCs w:val="26"/>
        </w:rPr>
        <w:tab/>
      </w:r>
    </w:p>
    <w:p w14:paraId="487B2410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  <w:sz w:val="26"/>
          <w:szCs w:val="26"/>
        </w:rPr>
      </w:pPr>
    </w:p>
    <w:p w14:paraId="4E769E8D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</w:rPr>
      </w:pPr>
    </w:p>
    <w:p w14:paraId="20617C35" w14:textId="15D6047B" w:rsidR="00F574C7" w:rsidRP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b/>
          <w:bCs/>
          <w:color w:val="1B3051"/>
          <w:vertAlign w:val="superscript"/>
        </w:rPr>
      </w:pPr>
      <w:r w:rsidRPr="00F574C7">
        <w:rPr>
          <w:rStyle w:val="normaltextrun"/>
          <w:b/>
          <w:bCs/>
          <w:color w:val="1B3051"/>
        </w:rPr>
        <w:t>Affiliations:</w:t>
      </w:r>
    </w:p>
    <w:p w14:paraId="56E6B0A7" w14:textId="64784BE1" w:rsidR="00F574C7" w:rsidRPr="003D77C4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i/>
          <w:iCs/>
          <w:color w:val="1B3051"/>
        </w:rPr>
      </w:pPr>
      <w:r w:rsidRPr="003D77C4">
        <w:rPr>
          <w:rStyle w:val="normaltextrun"/>
          <w:color w:val="1B3051"/>
          <w:vertAlign w:val="superscript"/>
        </w:rPr>
        <w:t>1</w:t>
      </w:r>
      <w:r w:rsidRPr="003D77C4">
        <w:rPr>
          <w:rStyle w:val="normaltextrun"/>
          <w:color w:val="1B3051"/>
        </w:rPr>
        <w:t xml:space="preserve">Environmental </w:t>
      </w:r>
      <w:r w:rsidR="00121B25">
        <w:rPr>
          <w:rStyle w:val="normaltextrun"/>
          <w:color w:val="1B3051"/>
        </w:rPr>
        <w:t>Molecular</w:t>
      </w:r>
      <w:r w:rsidRPr="003D77C4">
        <w:rPr>
          <w:rStyle w:val="normaltextrun"/>
          <w:color w:val="1B3051"/>
        </w:rPr>
        <w:t xml:space="preserve"> Sciences Division, Pacific Northwest National Laboratory, Richland, WA 99354,</w:t>
      </w:r>
      <w:r w:rsidRPr="003D77C4">
        <w:rPr>
          <w:rStyle w:val="eop"/>
          <w:i/>
          <w:iCs/>
          <w:color w:val="1B3051"/>
        </w:rPr>
        <w:t> </w:t>
      </w:r>
      <w:r w:rsidRPr="003D77C4">
        <w:rPr>
          <w:rStyle w:val="normaltextrun"/>
          <w:color w:val="1B3051"/>
        </w:rPr>
        <w:t>United States</w:t>
      </w:r>
    </w:p>
    <w:p w14:paraId="6B13E7BC" w14:textId="77777777" w:rsidR="00F574C7" w:rsidRPr="002A7EDB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color w:val="1B3051"/>
        </w:rPr>
      </w:pPr>
      <w:r w:rsidRPr="003D77C4">
        <w:rPr>
          <w:rStyle w:val="normaltextrun"/>
          <w:color w:val="1B3051"/>
          <w:vertAlign w:val="superscript"/>
        </w:rPr>
        <w:t>2</w:t>
      </w:r>
      <w:r w:rsidRPr="003D77C4">
        <w:rPr>
          <w:rStyle w:val="normaltextrun"/>
          <w:color w:val="1B3051"/>
        </w:rPr>
        <w:t>Biological Sciences Division, Pacific Northwest National Laboratory, Richland, WA 99354</w:t>
      </w:r>
      <w:r w:rsidRPr="003D77C4">
        <w:rPr>
          <w:rStyle w:val="eop"/>
          <w:i/>
          <w:iCs/>
          <w:color w:val="1B3051"/>
        </w:rPr>
        <w:t>,</w:t>
      </w:r>
      <w:r w:rsidRPr="003D77C4">
        <w:rPr>
          <w:rStyle w:val="normaltextrun"/>
          <w:color w:val="1B3051"/>
        </w:rPr>
        <w:t xml:space="preserve"> United States</w:t>
      </w:r>
    </w:p>
    <w:p w14:paraId="75ADF4CE" w14:textId="77777777" w:rsidR="00F574C7" w:rsidRPr="003D77C4" w:rsidRDefault="00F574C7" w:rsidP="00F574C7">
      <w:pPr>
        <w:pStyle w:val="paragraph"/>
        <w:shd w:val="clear" w:color="auto" w:fill="FFFFFF" w:themeFill="background1"/>
        <w:spacing w:before="0" w:beforeAutospacing="0" w:after="0" w:afterAutospacing="0"/>
        <w:textAlignment w:val="baseline"/>
        <w:rPr>
          <w:rStyle w:val="normaltextrun"/>
          <w:color w:val="1B3051"/>
        </w:rPr>
      </w:pPr>
      <w:r w:rsidRPr="003D77C4">
        <w:rPr>
          <w:rStyle w:val="normaltextrun"/>
          <w:b/>
          <w:bCs/>
          <w:color w:val="1B3051"/>
          <w:vertAlign w:val="superscript"/>
        </w:rPr>
        <w:t xml:space="preserve">§ </w:t>
      </w:r>
      <w:r w:rsidRPr="003D77C4">
        <w:rPr>
          <w:rStyle w:val="normaltextrun"/>
          <w:color w:val="1B3051"/>
        </w:rPr>
        <w:t>Present address: Department of Chemistry, Zhejiang University, Hangzhou, Zhejiang, China, 310058</w:t>
      </w:r>
    </w:p>
    <w:p w14:paraId="2D95770D" w14:textId="77777777" w:rsidR="00F574C7" w:rsidRDefault="00F574C7" w:rsidP="00F574C7">
      <w:pPr>
        <w:pStyle w:val="paragraph"/>
        <w:shd w:val="clear" w:color="auto" w:fill="FFFFFF" w:themeFill="background1"/>
        <w:spacing w:before="0" w:beforeAutospacing="0" w:after="0" w:afterAutospacing="0"/>
        <w:rPr>
          <w:rStyle w:val="normaltextrun"/>
          <w:color w:val="1B3051"/>
        </w:rPr>
      </w:pPr>
      <w:r w:rsidRPr="00973AC9">
        <w:rPr>
          <w:rStyle w:val="normaltextrun"/>
          <w:color w:val="1B3051"/>
          <w:vertAlign w:val="superscript"/>
        </w:rPr>
        <w:t>#</w:t>
      </w:r>
      <w:r w:rsidRPr="1D39BEEF">
        <w:rPr>
          <w:rStyle w:val="normaltextrun"/>
          <w:color w:val="1B3051"/>
        </w:rPr>
        <w:t xml:space="preserve"> Present address: Department of Microchemistry, Proteomics, </w:t>
      </w:r>
      <w:proofErr w:type="spellStart"/>
      <w:r w:rsidRPr="1D39BEEF">
        <w:rPr>
          <w:rStyle w:val="normaltextrun"/>
          <w:color w:val="1B3051"/>
        </w:rPr>
        <w:t>Lipidomics</w:t>
      </w:r>
      <w:proofErr w:type="spellEnd"/>
      <w:r w:rsidRPr="1D39BEEF">
        <w:rPr>
          <w:rStyle w:val="normaltextrun"/>
          <w:color w:val="1B3051"/>
        </w:rPr>
        <w:t xml:space="preserve"> and Next Generation Sequencing, Genentech, 1 DNA Way, San Francisco, CA 94080, United States</w:t>
      </w:r>
    </w:p>
    <w:p w14:paraId="5A04FD12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i/>
          <w:iCs/>
          <w:color w:val="1B3051"/>
        </w:rPr>
      </w:pPr>
    </w:p>
    <w:p w14:paraId="0C6D8318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i/>
          <w:iCs/>
          <w:color w:val="1B3051"/>
        </w:rPr>
      </w:pPr>
      <w:r w:rsidRPr="00ED2849">
        <w:rPr>
          <w:rStyle w:val="normaltextrun"/>
          <w:b/>
          <w:color w:val="1B3051"/>
          <w:vertAlign w:val="superscript"/>
        </w:rPr>
        <w:t>†</w:t>
      </w:r>
      <w:r>
        <w:rPr>
          <w:rStyle w:val="normaltextrun"/>
          <w:b/>
          <w:color w:val="1B3051"/>
          <w:vertAlign w:val="superscript"/>
        </w:rPr>
        <w:t xml:space="preserve"> </w:t>
      </w:r>
      <w:r>
        <w:rPr>
          <w:rStyle w:val="normaltextrun"/>
          <w:color w:val="1B3051"/>
        </w:rPr>
        <w:t>Signifies an equal contribution</w:t>
      </w:r>
    </w:p>
    <w:p w14:paraId="23184EEF" w14:textId="0C5A6E9B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color w:val="1B3051"/>
        </w:rPr>
      </w:pPr>
      <w:r w:rsidRPr="000B395C">
        <w:rPr>
          <w:rStyle w:val="normaltextrun"/>
          <w:color w:val="1B3051"/>
          <w:sz w:val="26"/>
          <w:szCs w:val="26"/>
          <w:vertAlign w:val="superscript"/>
        </w:rPr>
        <w:t>*</w:t>
      </w:r>
      <w:r w:rsidRPr="000B395C">
        <w:rPr>
          <w:rStyle w:val="normaltextrun"/>
          <w:color w:val="1B3051"/>
        </w:rPr>
        <w:t xml:space="preserve"> </w:t>
      </w:r>
      <w:r>
        <w:rPr>
          <w:rStyle w:val="normaltextrun"/>
          <w:color w:val="1B3051"/>
        </w:rPr>
        <w:t>Signifies corresponding author</w:t>
      </w:r>
    </w:p>
    <w:p w14:paraId="525D818E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color w:val="1B3051"/>
        </w:rPr>
      </w:pPr>
    </w:p>
    <w:p w14:paraId="7CC80DF8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color w:val="1B3051"/>
        </w:rPr>
      </w:pPr>
    </w:p>
    <w:p w14:paraId="2C9CFBB9" w14:textId="37AD6615" w:rsidR="00F574C7" w:rsidRP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</w:rPr>
      </w:pPr>
      <w:r w:rsidRPr="00F574C7">
        <w:rPr>
          <w:rStyle w:val="normaltextrun"/>
          <w:b/>
          <w:bCs/>
          <w:color w:val="1B3051"/>
        </w:rPr>
        <w:t>Table of Contents:</w:t>
      </w:r>
    </w:p>
    <w:p w14:paraId="2CC71F38" w14:textId="171A5933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color w:val="1B3051"/>
        </w:rPr>
      </w:pPr>
      <w:r w:rsidRPr="00F574C7">
        <w:rPr>
          <w:rStyle w:val="normaltextrun"/>
          <w:b/>
          <w:bCs/>
          <w:color w:val="1B3051"/>
        </w:rPr>
        <w:t>Figure S1:</w:t>
      </w:r>
      <w:r w:rsidR="00552C17">
        <w:rPr>
          <w:rStyle w:val="normaltextrun"/>
          <w:color w:val="1B3051"/>
        </w:rPr>
        <w:t xml:space="preserve"> Box plots showing coefficients of variation for each functional tissue </w:t>
      </w:r>
      <w:proofErr w:type="gramStart"/>
      <w:r w:rsidR="00552C17">
        <w:rPr>
          <w:rStyle w:val="normaltextrun"/>
          <w:color w:val="1B3051"/>
        </w:rPr>
        <w:t>unit</w:t>
      </w:r>
      <w:proofErr w:type="gramEnd"/>
    </w:p>
    <w:p w14:paraId="548CB3A8" w14:textId="5B801208" w:rsidR="00F574C7" w:rsidRP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color w:val="1B3051"/>
        </w:rPr>
      </w:pPr>
      <w:r w:rsidRPr="00F574C7">
        <w:rPr>
          <w:rStyle w:val="normaltextrun"/>
          <w:b/>
          <w:bCs/>
          <w:color w:val="1B3051"/>
        </w:rPr>
        <w:t>Figure S2:</w:t>
      </w:r>
      <w:r>
        <w:rPr>
          <w:rStyle w:val="normaltextrun"/>
          <w:color w:val="1B3051"/>
        </w:rPr>
        <w:t xml:space="preserve"> </w:t>
      </w:r>
      <w:r w:rsidR="00552C17">
        <w:rPr>
          <w:rStyle w:val="normaltextrun"/>
          <w:color w:val="1B3051"/>
        </w:rPr>
        <w:t xml:space="preserve">Bar plots showing data completeness for each functional tissue </w:t>
      </w:r>
      <w:proofErr w:type="gramStart"/>
      <w:r w:rsidR="00552C17">
        <w:rPr>
          <w:rStyle w:val="normaltextrun"/>
          <w:color w:val="1B3051"/>
        </w:rPr>
        <w:t>unit</w:t>
      </w:r>
      <w:proofErr w:type="gramEnd"/>
    </w:p>
    <w:p w14:paraId="631AD533" w14:textId="77777777" w:rsidR="00F574C7" w:rsidRDefault="00F574C7"/>
    <w:p w14:paraId="0A86BD4D" w14:textId="77777777" w:rsidR="00F574C7" w:rsidRDefault="00F574C7"/>
    <w:p w14:paraId="4D504FCF" w14:textId="77777777" w:rsidR="00F574C7" w:rsidRDefault="00F574C7"/>
    <w:p w14:paraId="6E50C618" w14:textId="77777777" w:rsidR="00F574C7" w:rsidRDefault="00F574C7"/>
    <w:p w14:paraId="5CC3471F" w14:textId="77777777" w:rsidR="00F574C7" w:rsidRDefault="00F574C7"/>
    <w:p w14:paraId="0761C6D0" w14:textId="77777777" w:rsidR="00F574C7" w:rsidRDefault="00F574C7"/>
    <w:p w14:paraId="3332DCFC" w14:textId="77777777" w:rsidR="00F574C7" w:rsidRDefault="00F574C7"/>
    <w:p w14:paraId="62B751AE" w14:textId="77777777" w:rsidR="00F574C7" w:rsidRDefault="00F574C7"/>
    <w:p w14:paraId="08220AA1" w14:textId="77777777" w:rsidR="00F574C7" w:rsidRDefault="00F574C7"/>
    <w:p w14:paraId="6A39A84E" w14:textId="77777777" w:rsidR="00F574C7" w:rsidRDefault="00F574C7"/>
    <w:p w14:paraId="6961A786" w14:textId="77777777" w:rsidR="00F574C7" w:rsidRDefault="00F574C7"/>
    <w:p w14:paraId="563CBCC4" w14:textId="2DC522E6" w:rsidR="00F574C7" w:rsidRPr="00F574C7" w:rsidRDefault="00F574C7" w:rsidP="00956434">
      <w:pPr>
        <w:jc w:val="center"/>
        <w:rPr>
          <w:rStyle w:val="normaltextrun"/>
        </w:rPr>
      </w:pPr>
      <w:r>
        <w:rPr>
          <w:noProof/>
        </w:rPr>
        <w:drawing>
          <wp:inline distT="0" distB="0" distL="0" distR="0" wp14:anchorId="6F7D6276" wp14:editId="18BDF35A">
            <wp:extent cx="4572000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2991F" w14:textId="53E61951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color w:val="1B3051"/>
        </w:rPr>
      </w:pPr>
      <w:r w:rsidRPr="00F574C7">
        <w:rPr>
          <w:rStyle w:val="normaltextrun"/>
          <w:b/>
          <w:bCs/>
          <w:color w:val="1B3051"/>
        </w:rPr>
        <w:t>Figure S1:</w:t>
      </w:r>
      <w:r>
        <w:rPr>
          <w:rStyle w:val="normaltextrun"/>
          <w:color w:val="1B3051"/>
        </w:rPr>
        <w:t xml:space="preserve"> </w:t>
      </w:r>
      <w:r w:rsidR="00552C17">
        <w:rPr>
          <w:rStyle w:val="normaltextrun"/>
          <w:color w:val="1B3051"/>
        </w:rPr>
        <w:t>Distributions of coefficients of variation</w:t>
      </w:r>
      <w:r w:rsidR="00AA1C5A">
        <w:rPr>
          <w:rStyle w:val="normaltextrun"/>
          <w:color w:val="1B3051"/>
        </w:rPr>
        <w:t xml:space="preserve"> (CV)</w:t>
      </w:r>
      <w:r w:rsidR="00552C17">
        <w:rPr>
          <w:rStyle w:val="normaltextrun"/>
          <w:color w:val="1B3051"/>
        </w:rPr>
        <w:t xml:space="preserve"> for each functional tissue unit</w:t>
      </w:r>
      <w:r w:rsidR="00AA1C5A">
        <w:rPr>
          <w:rStyle w:val="normaltextrun"/>
          <w:color w:val="1B3051"/>
        </w:rPr>
        <w:t>.</w:t>
      </w:r>
    </w:p>
    <w:p w14:paraId="612BD6C1" w14:textId="77777777" w:rsidR="00F574C7" w:rsidRDefault="00F574C7"/>
    <w:p w14:paraId="50918D3B" w14:textId="77777777" w:rsidR="00F574C7" w:rsidRDefault="00F574C7"/>
    <w:p w14:paraId="12C50672" w14:textId="77777777" w:rsidR="00F574C7" w:rsidRDefault="00F574C7"/>
    <w:p w14:paraId="0B2CAD63" w14:textId="77777777" w:rsidR="00F574C7" w:rsidRDefault="00F574C7"/>
    <w:p w14:paraId="5D5E7073" w14:textId="77777777" w:rsidR="00F574C7" w:rsidRDefault="00F574C7"/>
    <w:p w14:paraId="0439CDBF" w14:textId="77777777" w:rsidR="00F574C7" w:rsidRDefault="00F574C7"/>
    <w:p w14:paraId="0C682B57" w14:textId="77777777" w:rsidR="00F574C7" w:rsidRDefault="00F574C7"/>
    <w:p w14:paraId="7FE3A497" w14:textId="77777777" w:rsidR="00F574C7" w:rsidRDefault="00F574C7"/>
    <w:p w14:paraId="17124E0F" w14:textId="77777777" w:rsidR="00F574C7" w:rsidRDefault="00F574C7"/>
    <w:p w14:paraId="6C674032" w14:textId="77777777" w:rsidR="00552C17" w:rsidRDefault="00552C17"/>
    <w:p w14:paraId="0EF1A32E" w14:textId="77777777" w:rsidR="00552C17" w:rsidRDefault="00552C17"/>
    <w:p w14:paraId="7EB56D45" w14:textId="77777777" w:rsidR="00F574C7" w:rsidRDefault="00F574C7"/>
    <w:p w14:paraId="20EA9A03" w14:textId="77777777" w:rsidR="00F574C7" w:rsidRDefault="00F574C7"/>
    <w:p w14:paraId="63EF45E4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</w:rPr>
      </w:pPr>
      <w:r>
        <w:rPr>
          <w:noProof/>
        </w:rPr>
        <w:drawing>
          <wp:inline distT="0" distB="0" distL="0" distR="0" wp14:anchorId="45052B0E" wp14:editId="4D32BDDC">
            <wp:extent cx="5943600" cy="1697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74C7">
        <w:rPr>
          <w:rStyle w:val="normaltextrun"/>
          <w:b/>
          <w:bCs/>
          <w:color w:val="1B3051"/>
        </w:rPr>
        <w:t xml:space="preserve"> </w:t>
      </w:r>
    </w:p>
    <w:p w14:paraId="11E561A7" w14:textId="77777777" w:rsid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b/>
          <w:bCs/>
          <w:color w:val="1B3051"/>
        </w:rPr>
      </w:pPr>
    </w:p>
    <w:p w14:paraId="043ECA79" w14:textId="0FC0B513" w:rsidR="00F574C7" w:rsidRPr="00F574C7" w:rsidRDefault="00F574C7" w:rsidP="00F574C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color w:val="1B3051"/>
        </w:rPr>
      </w:pPr>
      <w:r w:rsidRPr="00F574C7">
        <w:rPr>
          <w:rStyle w:val="normaltextrun"/>
          <w:b/>
          <w:bCs/>
          <w:color w:val="1B3051"/>
        </w:rPr>
        <w:t>Figure S2:</w:t>
      </w:r>
      <w:r>
        <w:rPr>
          <w:rStyle w:val="normaltextrun"/>
          <w:color w:val="1B3051"/>
        </w:rPr>
        <w:t xml:space="preserve"> </w:t>
      </w:r>
      <w:r w:rsidR="00552C17">
        <w:rPr>
          <w:rStyle w:val="normaltextrun"/>
          <w:color w:val="1B3051"/>
        </w:rPr>
        <w:t xml:space="preserve">Bar plots showing data completeness for each functional tissue unit. Proteoforms were separated into two bins depending on if data completeness was greater than or less than 50%. </w:t>
      </w:r>
    </w:p>
    <w:p w14:paraId="591B2EAD" w14:textId="77EA3C4D" w:rsidR="00F574C7" w:rsidRDefault="00F574C7"/>
    <w:sectPr w:rsidR="00F574C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753BA" w14:textId="77777777" w:rsidR="00B3424F" w:rsidRDefault="00B3424F" w:rsidP="00F574C7">
      <w:pPr>
        <w:spacing w:after="0" w:line="240" w:lineRule="auto"/>
      </w:pPr>
      <w:r>
        <w:separator/>
      </w:r>
    </w:p>
  </w:endnote>
  <w:endnote w:type="continuationSeparator" w:id="0">
    <w:p w14:paraId="24CE66FB" w14:textId="77777777" w:rsidR="00B3424F" w:rsidRDefault="00B3424F" w:rsidP="00F57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619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9019B3" w14:textId="2393D1B5" w:rsidR="00F574C7" w:rsidRDefault="00F574C7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8D0B96" w14:textId="77777777" w:rsidR="00F574C7" w:rsidRDefault="00F574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0317" w14:textId="77777777" w:rsidR="00B3424F" w:rsidRDefault="00B3424F" w:rsidP="00F574C7">
      <w:pPr>
        <w:spacing w:after="0" w:line="240" w:lineRule="auto"/>
      </w:pPr>
      <w:r>
        <w:separator/>
      </w:r>
    </w:p>
  </w:footnote>
  <w:footnote w:type="continuationSeparator" w:id="0">
    <w:p w14:paraId="2E395D7C" w14:textId="77777777" w:rsidR="00B3424F" w:rsidRDefault="00B3424F" w:rsidP="00F57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C7"/>
    <w:rsid w:val="00121B25"/>
    <w:rsid w:val="002E7AB2"/>
    <w:rsid w:val="00552C17"/>
    <w:rsid w:val="008E5B66"/>
    <w:rsid w:val="00956434"/>
    <w:rsid w:val="00A138D4"/>
    <w:rsid w:val="00AA1C5A"/>
    <w:rsid w:val="00B3424F"/>
    <w:rsid w:val="00F5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0939"/>
  <w15:chartTrackingRefBased/>
  <w15:docId w15:val="{FF222100-34FF-4995-8158-4BF1B6D19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574C7"/>
  </w:style>
  <w:style w:type="character" w:customStyle="1" w:styleId="eop">
    <w:name w:val="eop"/>
    <w:basedOn w:val="DefaultParagraphFont"/>
    <w:rsid w:val="00F574C7"/>
  </w:style>
  <w:style w:type="paragraph" w:customStyle="1" w:styleId="paragraph">
    <w:name w:val="paragraph"/>
    <w:basedOn w:val="Normal"/>
    <w:rsid w:val="00F57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F574C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7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4C7"/>
  </w:style>
  <w:style w:type="paragraph" w:styleId="Footer">
    <w:name w:val="footer"/>
    <w:basedOn w:val="Normal"/>
    <w:link w:val="FooterChar"/>
    <w:uiPriority w:val="99"/>
    <w:unhideWhenUsed/>
    <w:rsid w:val="00F57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aitis, Kevin</dc:creator>
  <cp:keywords/>
  <dc:description/>
  <cp:lastModifiedBy>Zemaitis, Kevin</cp:lastModifiedBy>
  <cp:revision>5</cp:revision>
  <dcterms:created xsi:type="dcterms:W3CDTF">2024-04-14T14:47:00Z</dcterms:created>
  <dcterms:modified xsi:type="dcterms:W3CDTF">2024-07-05T19:26:00Z</dcterms:modified>
</cp:coreProperties>
</file>